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23E90" w14:textId="77777777" w:rsidR="00A76F2F" w:rsidRDefault="00A83FB8" w:rsidP="00A76F2F">
      <w:pPr>
        <w:ind w:left="-567" w:right="-709"/>
        <w:rPr>
          <w:lang w:val="en-GB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1ABE71F" wp14:editId="6D6FBE39">
            <wp:simplePos x="0" y="0"/>
            <wp:positionH relativeFrom="column">
              <wp:posOffset>-282575</wp:posOffset>
            </wp:positionH>
            <wp:positionV relativeFrom="paragraph">
              <wp:posOffset>2540</wp:posOffset>
            </wp:positionV>
            <wp:extent cx="6299835" cy="9030970"/>
            <wp:effectExtent l="0" t="0" r="5715" b="0"/>
            <wp:wrapTopAndBottom/>
            <wp:docPr id="125712677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35" cy="903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783EEE" w14:textId="4F40364B" w:rsidR="00236E67" w:rsidRPr="00A83FB8" w:rsidRDefault="00A83FB8" w:rsidP="00A76F2F">
      <w:pPr>
        <w:ind w:left="-567" w:right="-709"/>
        <w:rPr>
          <w:lang w:val="en-GB"/>
        </w:rPr>
      </w:pPr>
      <w:r w:rsidRPr="00A76F2F">
        <w:rPr>
          <w:b/>
          <w:bCs/>
          <w:lang w:val="en-GB"/>
        </w:rPr>
        <w:t>Figure S</w:t>
      </w:r>
      <w:r w:rsidR="002B5890">
        <w:rPr>
          <w:b/>
          <w:bCs/>
          <w:lang w:val="en-GB"/>
        </w:rPr>
        <w:t>2</w:t>
      </w:r>
      <w:r>
        <w:rPr>
          <w:lang w:val="en-GB"/>
        </w:rPr>
        <w:t>.</w:t>
      </w:r>
      <w:r w:rsidRPr="00A83FB8">
        <w:rPr>
          <w:lang w:val="en-GB"/>
        </w:rPr>
        <w:t xml:space="preserve"> Features of the phage phiCDKH0</w:t>
      </w:r>
      <w:r>
        <w:rPr>
          <w:lang w:val="en-GB"/>
        </w:rPr>
        <w:t>2</w:t>
      </w:r>
      <w:r w:rsidRPr="00A83FB8">
        <w:rPr>
          <w:lang w:val="en-GB"/>
        </w:rPr>
        <w:t xml:space="preserve"> genome. The predicted ORFs and their orientations are represented by arrows. The putative functional assignments are indicated below the ORFs. The functional modules were assigned based on gene annotation and genomic</w:t>
      </w:r>
      <w:r>
        <w:rPr>
          <w:lang w:val="en-GB"/>
        </w:rPr>
        <w:t xml:space="preserve"> </w:t>
      </w:r>
      <w:r w:rsidRPr="00A83FB8">
        <w:rPr>
          <w:lang w:val="en-GB"/>
        </w:rPr>
        <w:t>organization and are shown in different colours. The position of the CRISPR region with its repeats and spacers is indicated by diagonal hatching.</w:t>
      </w:r>
    </w:p>
    <w:sectPr w:rsidR="00236E67" w:rsidRPr="00A83FB8" w:rsidSect="00A76F2F"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B8"/>
    <w:rsid w:val="00236E67"/>
    <w:rsid w:val="002B5890"/>
    <w:rsid w:val="003209B9"/>
    <w:rsid w:val="00A76F2F"/>
    <w:rsid w:val="00A83FB8"/>
    <w:rsid w:val="00AD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A9A9C"/>
  <w15:chartTrackingRefBased/>
  <w15:docId w15:val="{5D9E4DC2-4B38-499F-8D39-403A86B93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A83F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83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83F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83F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83F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83F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83F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83F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83F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83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83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83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83FB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83FB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83FB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83FB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83FB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83FB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83F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83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83F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83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83F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83FB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83FB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83FB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83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83FB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83F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351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Hinc</dc:creator>
  <cp:keywords/>
  <dc:description/>
  <cp:lastModifiedBy>Krzysztof Hinc</cp:lastModifiedBy>
  <cp:revision>3</cp:revision>
  <dcterms:created xsi:type="dcterms:W3CDTF">2024-08-28T09:19:00Z</dcterms:created>
  <dcterms:modified xsi:type="dcterms:W3CDTF">2025-02-14T10:39:00Z</dcterms:modified>
</cp:coreProperties>
</file>